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AF3AB" w14:textId="1D43ED06" w:rsidR="00F214ED" w:rsidRPr="00F214ED" w:rsidRDefault="00F214ED" w:rsidP="00F21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214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751ED7" w:rsidRPr="00751ED7">
        <w:rPr>
          <w:rFonts w:ascii="Times New Roman" w:hAnsi="Times New Roman" w:cs="Times New Roman"/>
          <w:b/>
          <w:sz w:val="24"/>
          <w:szCs w:val="24"/>
          <w:lang w:val="en-GB"/>
        </w:rPr>
        <w:t>Clinical indications for image guided interventional procedures in the musculoskeletal system: a Delphi-based consensus paper from the European Society of Musculoskeletal Radiology (ESSR)—part IV, hi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”</w:t>
      </w:r>
    </w:p>
    <w:p w14:paraId="3947ED70" w14:textId="42F289BD" w:rsidR="00F214ED" w:rsidRPr="00F214ED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045B94" w14:textId="13E0EF64" w:rsidR="000E654C" w:rsidRPr="00C94A3A" w:rsidRDefault="000E654C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Delphi 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 xml:space="preserve">based consensus method </w:t>
      </w:r>
      <w:r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can be 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>resumed</w:t>
      </w:r>
      <w:r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as follows:</w:t>
      </w:r>
    </w:p>
    <w:p w14:paraId="0539FB8F" w14:textId="77777777" w:rsidR="000E654C" w:rsidRPr="00C94A3A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i/>
          <w:sz w:val="24"/>
          <w:szCs w:val="24"/>
          <w:lang w:val="en-US"/>
        </w:rPr>
        <w:t>Expert selection</w:t>
      </w:r>
    </w:p>
    <w:p w14:paraId="1C7458AB" w14:textId="217A3171" w:rsidR="000E654C" w:rsidRDefault="00751ED7" w:rsidP="000E654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10101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anel </w:t>
      </w:r>
      <w:r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consisted of 53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>radiologists representing 1</w:t>
      </w:r>
      <w:r w:rsidR="00E021C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 Countries (Austria, Belgium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Denmark, </w:t>
      </w:r>
      <w:r w:rsidR="00E021C6">
        <w:rPr>
          <w:rFonts w:ascii="Times New Roman" w:hAnsi="Times New Roman" w:cs="Times New Roman"/>
          <w:sz w:val="24"/>
          <w:szCs w:val="24"/>
          <w:lang w:val="en-US"/>
        </w:rPr>
        <w:t xml:space="preserve">Germany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Greece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India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Italy, Lithuania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New Zealand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North Macedonia, Poland, </w:t>
      </w:r>
      <w:r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Portugal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>Slovenia, Spain, The Netherlands, United Kingdom)</w:t>
      </w:r>
      <w:r w:rsidRPr="000801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080105">
        <w:rPr>
          <w:rFonts w:ascii="Times New Roman" w:hAnsi="Times New Roman" w:cs="Times New Roman"/>
          <w:sz w:val="24"/>
          <w:szCs w:val="24"/>
          <w:lang w:val="en-US"/>
        </w:rPr>
        <w:t>establish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experience in diagnostic and interventional musculoskelet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cedures an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elected amo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mbers of th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Ultrasound and Interventional </w:t>
      </w:r>
      <w:r w:rsidR="006C6CE9" w:rsidRPr="00C94A3A">
        <w:rPr>
          <w:rFonts w:ascii="Times New Roman" w:hAnsi="Times New Roman" w:cs="Times New Roman"/>
          <w:sz w:val="24"/>
          <w:szCs w:val="24"/>
          <w:lang w:val="en-US"/>
        </w:rPr>
        <w:t>Subcommittees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of the ESSR. All of them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had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established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experience in the scientific evaluation of medical literature. This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>board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 was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divided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into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different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groups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to assess specific procedures around the hip, including image-guided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tendon, bursal, and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>joint interventions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>.</w:t>
      </w:r>
    </w:p>
    <w:p w14:paraId="46B93236" w14:textId="77777777" w:rsidR="00F214ED" w:rsidRPr="00C94A3A" w:rsidRDefault="00F214ED" w:rsidP="000E654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101010"/>
          <w:sz w:val="24"/>
          <w:szCs w:val="24"/>
          <w:lang w:val="en-GB"/>
        </w:rPr>
      </w:pPr>
    </w:p>
    <w:p w14:paraId="367A690B" w14:textId="77777777" w:rsidR="000E654C" w:rsidRPr="00C94A3A" w:rsidRDefault="000E654C" w:rsidP="000E654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 w:rsidRPr="00C94A3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Literature search, statement drafting, and level of evidence </w:t>
      </w:r>
    </w:p>
    <w:p w14:paraId="111CAB6F" w14:textId="5DDCD998" w:rsidR="000E654C" w:rsidRPr="00767B15" w:rsidRDefault="00FE2C9F" w:rsidP="000E6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ll panel members</w:t>
      </w:r>
      <w:r w:rsidR="000E654C" w:rsidRPr="00C94A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>searched on the major online databases (MEDLINE, Web of Science, EMBASE, and Google</w:t>
      </w:r>
      <w:r w:rsidR="002D2E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, with the search terms relevant to the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specific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topic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2E62">
        <w:rPr>
          <w:rFonts w:ascii="Times New Roman" w:hAnsi="Times New Roman" w:cs="Times New Roman"/>
          <w:sz w:val="24"/>
          <w:szCs w:val="24"/>
          <w:lang w:val="en-US"/>
        </w:rPr>
        <w:t>includ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ing </w:t>
      </w:r>
      <w:r w:rsidR="002D2E62">
        <w:rPr>
          <w:rFonts w:ascii="Times New Roman" w:hAnsi="Times New Roman" w:cs="Times New Roman"/>
          <w:sz w:val="24"/>
          <w:szCs w:val="24"/>
          <w:lang w:val="en-US"/>
        </w:rPr>
        <w:t xml:space="preserve">literature up to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December </w:t>
      </w:r>
      <w:r w:rsidR="004E389A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4E389A">
        <w:rPr>
          <w:rFonts w:ascii="Times New Roman" w:hAnsi="Times New Roman" w:cs="Times New Roman"/>
          <w:sz w:val="24"/>
          <w:szCs w:val="24"/>
          <w:lang w:val="en-US"/>
        </w:rPr>
        <w:t>. P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el members were free to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includ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y other papers they felt deserved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to be considered, also screening all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eferences of retrieved papers for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articles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On the basis of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retrieved evidence,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s listed th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tatements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in draft form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for their assigned topic and levels of evidence were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provide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o each statement according to the criteria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Oxford Center of Evidence-Based Medicine in </w:t>
      </w:r>
      <w:r w:rsidR="00F214ED">
        <w:rPr>
          <w:rFonts w:ascii="Times New Roman" w:hAnsi="Times New Roman" w:cs="Times New Roman"/>
          <w:sz w:val="24"/>
          <w:szCs w:val="24"/>
          <w:lang w:val="en-US"/>
        </w:rPr>
        <w:t>2011 [1].</w:t>
      </w:r>
      <w:r w:rsidR="00767B15" w:rsidRPr="00767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7B15">
        <w:rPr>
          <w:rFonts w:ascii="Times New Roman" w:hAnsi="Times New Roman" w:cs="Times New Roman"/>
          <w:sz w:val="24"/>
          <w:szCs w:val="24"/>
          <w:lang w:val="en-US"/>
        </w:rPr>
        <w:t>To this purpose, we used t</w:t>
      </w:r>
      <w:r w:rsidR="00767B15" w:rsidRPr="002606FB">
        <w:rPr>
          <w:rFonts w:ascii="Times New Roman" w:hAnsi="Times New Roman" w:cs="Times New Roman"/>
          <w:sz w:val="24"/>
          <w:szCs w:val="24"/>
          <w:lang w:val="en-US"/>
        </w:rPr>
        <w:t xml:space="preserve">he section </w:t>
      </w:r>
      <w:r w:rsidR="00767B15" w:rsidRPr="00E1617C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767B15" w:rsidRPr="00AD1065">
        <w:rPr>
          <w:rFonts w:ascii="Times New Roman" w:hAnsi="Times New Roman" w:cs="Times New Roman"/>
          <w:sz w:val="24"/>
          <w:szCs w:val="24"/>
        </w:rPr>
        <w:t>Does this intervention help? (Treatment Benefits)</w:t>
      </w:r>
      <w:r w:rsidR="00767B15" w:rsidRPr="00AD1065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767B15">
        <w:rPr>
          <w:rFonts w:ascii="Times New Roman" w:hAnsi="Times New Roman" w:cs="Times New Roman"/>
          <w:sz w:val="24"/>
          <w:szCs w:val="24"/>
          <w:lang w:val="en-US"/>
        </w:rPr>
        <w:t>: sy</w:t>
      </w:r>
      <w:r w:rsidR="00767B15" w:rsidRPr="00AD1065">
        <w:rPr>
          <w:rFonts w:ascii="Times New Roman" w:hAnsi="Times New Roman" w:cs="Times New Roman"/>
          <w:sz w:val="24"/>
          <w:szCs w:val="24"/>
        </w:rPr>
        <w:t xml:space="preserve">stematic review of randomized trials or n-of-1 trials </w:t>
      </w:r>
      <w:r w:rsidR="00767B15" w:rsidRPr="00AD1065">
        <w:rPr>
          <w:rFonts w:ascii="Times New Roman" w:hAnsi="Times New Roman" w:cs="Times New Roman"/>
          <w:sz w:val="24"/>
          <w:szCs w:val="24"/>
          <w:lang w:val="en-US"/>
        </w:rPr>
        <w:t>are classified as level 1, r</w:t>
      </w:r>
      <w:r w:rsidR="00767B15" w:rsidRPr="00AD1065">
        <w:rPr>
          <w:rFonts w:ascii="Times New Roman" w:hAnsi="Times New Roman" w:cs="Times New Roman"/>
          <w:sz w:val="24"/>
          <w:szCs w:val="24"/>
        </w:rPr>
        <w:t>andomized trial or observational study with dramatic effect</w:t>
      </w:r>
      <w:r w:rsidR="00767B15" w:rsidRPr="00AD1065">
        <w:rPr>
          <w:rFonts w:ascii="Times New Roman" w:hAnsi="Times New Roman" w:cs="Times New Roman"/>
          <w:sz w:val="24"/>
          <w:szCs w:val="24"/>
          <w:lang w:val="en-US"/>
        </w:rPr>
        <w:t xml:space="preserve"> are classified as level 2, n</w:t>
      </w:r>
      <w:r w:rsidR="00767B15" w:rsidRPr="00AD1065">
        <w:rPr>
          <w:rFonts w:ascii="Times New Roman" w:hAnsi="Times New Roman" w:cs="Times New Roman"/>
          <w:sz w:val="24"/>
          <w:szCs w:val="24"/>
        </w:rPr>
        <w:t>on-</w:t>
      </w:r>
      <w:r w:rsidR="00767B15" w:rsidRPr="00AD1065">
        <w:rPr>
          <w:rFonts w:ascii="Times New Roman" w:hAnsi="Times New Roman" w:cs="Times New Roman"/>
          <w:sz w:val="24"/>
          <w:szCs w:val="24"/>
        </w:rPr>
        <w:lastRenderedPageBreak/>
        <w:t xml:space="preserve">randomized controlled cohort/follow-up study are classified as level 3, </w:t>
      </w:r>
      <w:r w:rsidR="00767B15" w:rsidRPr="00AD106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67B15" w:rsidRPr="00AD1065">
        <w:rPr>
          <w:rFonts w:ascii="Times New Roman" w:hAnsi="Times New Roman" w:cs="Times New Roman"/>
          <w:sz w:val="24"/>
          <w:szCs w:val="24"/>
        </w:rPr>
        <w:t>ase-series, case-control studies, or historically controlled studies</w:t>
      </w:r>
      <w:r w:rsidR="00767B15" w:rsidRPr="00AD1065">
        <w:rPr>
          <w:rFonts w:ascii="Times New Roman" w:hAnsi="Times New Roman" w:cs="Times New Roman"/>
          <w:sz w:val="24"/>
          <w:szCs w:val="24"/>
          <w:lang w:val="en-US"/>
        </w:rPr>
        <w:t xml:space="preserve"> are classified as level 4, and m</w:t>
      </w:r>
      <w:r w:rsidR="00767B15" w:rsidRPr="00AD1065">
        <w:rPr>
          <w:rFonts w:ascii="Times New Roman" w:hAnsi="Times New Roman" w:cs="Times New Roman"/>
          <w:sz w:val="24"/>
          <w:szCs w:val="24"/>
        </w:rPr>
        <w:t>echanism-based reasoning</w:t>
      </w:r>
      <w:r w:rsidR="00767B15" w:rsidRPr="00AD1065">
        <w:rPr>
          <w:rFonts w:ascii="Times New Roman" w:hAnsi="Times New Roman" w:cs="Times New Roman"/>
          <w:sz w:val="24"/>
          <w:szCs w:val="24"/>
          <w:lang w:val="en-US"/>
        </w:rPr>
        <w:t xml:space="preserve"> is classified as level 5.</w:t>
      </w:r>
      <w:r w:rsidR="00767B15" w:rsidRPr="00AD1065">
        <w:rPr>
          <w:lang w:val="en-US"/>
        </w:rPr>
        <w:t xml:space="preserve"> </w:t>
      </w:r>
    </w:p>
    <w:p w14:paraId="01639ADC" w14:textId="77777777" w:rsidR="00F214ED" w:rsidRPr="00C94A3A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E96C09" w14:textId="77777777" w:rsidR="000E654C" w:rsidRPr="00C94A3A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i/>
          <w:sz w:val="24"/>
          <w:szCs w:val="24"/>
          <w:lang w:val="en-US"/>
        </w:rPr>
        <w:t>Questionnaire preparation and consensus process</w:t>
      </w:r>
    </w:p>
    <w:p w14:paraId="7CE25D46" w14:textId="0096665F" w:rsidR="000E654C" w:rsidRDefault="009C6C6F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he coordinat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vised the drafted statement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nt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 online questionnaire (Google Forms, Google LLC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n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ccess lin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was disseminated via email to the </w:t>
      </w:r>
      <w:r w:rsidR="006C6CE9"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="006C6CE9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ar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of experts. In this </w:t>
      </w:r>
      <w:r>
        <w:rPr>
          <w:rFonts w:ascii="Times New Roman" w:hAnsi="Times New Roman" w:cs="Times New Roman"/>
          <w:sz w:val="24"/>
          <w:szCs w:val="24"/>
          <w:lang w:val="en-US"/>
        </w:rPr>
        <w:t>form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,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mber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was asked to agree, disagree, or abstain with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rafte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tatements. Also, the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uld provid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>their comments on each stat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ith all members having been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blinded to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ment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provided by other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answers and comment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were automatically collected in an electronic spreadsheet (Microsoft Excel, Microsoft). After the first round of </w:t>
      </w:r>
      <w:r>
        <w:rPr>
          <w:rFonts w:ascii="Times New Roman" w:hAnsi="Times New Roman" w:cs="Times New Roman"/>
          <w:sz w:val="24"/>
          <w:szCs w:val="24"/>
          <w:lang w:val="en-US"/>
        </w:rPr>
        <w:t>review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, the coordinat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valuated all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swers and comment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ited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rafted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statements accordingly. Then, a second round with the same modalities was </w:t>
      </w:r>
      <w:r>
        <w:rPr>
          <w:rFonts w:ascii="Times New Roman" w:hAnsi="Times New Roman" w:cs="Times New Roman"/>
          <w:sz w:val="24"/>
          <w:szCs w:val="24"/>
          <w:lang w:val="en-US"/>
        </w:rPr>
        <w:t>done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6C6CE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second round, persisting conflicts were solved or confirmed via targeted emails. </w:t>
      </w:r>
    </w:p>
    <w:p w14:paraId="49C827AB" w14:textId="77777777" w:rsidR="00F214ED" w:rsidRPr="00F214ED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2135A0" w14:textId="77777777" w:rsidR="000E654C" w:rsidRPr="00F214ED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214ED">
        <w:rPr>
          <w:rFonts w:ascii="Times New Roman" w:hAnsi="Times New Roman" w:cs="Times New Roman"/>
          <w:i/>
          <w:sz w:val="24"/>
          <w:szCs w:val="24"/>
          <w:lang w:val="en-US"/>
        </w:rPr>
        <w:t>Data analysis and paper drafting</w:t>
      </w:r>
    </w:p>
    <w:p w14:paraId="1690EDF0" w14:textId="23345784" w:rsidR="00F14DE5" w:rsidRDefault="009C6C6F" w:rsidP="00257A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t the end of the Delphi proc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the consensus opinion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tained for all </w:t>
      </w:r>
      <w:r w:rsidRPr="00F214ED">
        <w:rPr>
          <w:rFonts w:ascii="Times New Roman" w:hAnsi="Times New Roman" w:cs="Times New Roman"/>
          <w:sz w:val="24"/>
          <w:szCs w:val="24"/>
          <w:lang w:val="en-US"/>
        </w:rPr>
        <w:t>statem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. The consensus was considered as stro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f more than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erts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agreed, while it was considered as broad wh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e than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80% but less than 95% agre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statement [</w:t>
      </w:r>
      <w:r w:rsidR="00F214ED" w:rsidRPr="00F214E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  <w:r>
        <w:rPr>
          <w:rFonts w:ascii="Times New Roman" w:hAnsi="Times New Roman" w:cs="Times New Roman"/>
          <w:sz w:val="24"/>
          <w:szCs w:val="24"/>
          <w:lang w:val="en-GB"/>
        </w:rPr>
        <w:t>Last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,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ticle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was draf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the results of the </w:t>
      </w:r>
      <w:r w:rsidR="00AE237E" w:rsidRPr="00AE237E">
        <w:rPr>
          <w:rFonts w:ascii="Times New Roman" w:hAnsi="Times New Roman" w:cs="Times New Roman"/>
          <w:sz w:val="24"/>
          <w:szCs w:val="24"/>
          <w:lang w:val="en-GB"/>
        </w:rPr>
        <w:t xml:space="preserve">Delphi-based consensus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AE237E">
        <w:rPr>
          <w:rFonts w:ascii="Times New Roman" w:hAnsi="Times New Roman" w:cs="Times New Roman"/>
          <w:sz w:val="24"/>
          <w:szCs w:val="24"/>
          <w:lang w:val="en-GB"/>
        </w:rPr>
        <w:t>shared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 via email among all </w:t>
      </w:r>
      <w:r w:rsidR="00AE237E">
        <w:rPr>
          <w:rFonts w:ascii="Times New Roman" w:hAnsi="Times New Roman" w:cs="Times New Roman"/>
          <w:sz w:val="24"/>
          <w:szCs w:val="24"/>
          <w:lang w:val="en-GB"/>
        </w:rPr>
        <w:t xml:space="preserve">panel members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AE237E">
        <w:rPr>
          <w:rFonts w:ascii="Times New Roman" w:hAnsi="Times New Roman" w:cs="Times New Roman"/>
          <w:sz w:val="24"/>
          <w:szCs w:val="24"/>
          <w:lang w:val="en-GB"/>
        </w:rPr>
        <w:t xml:space="preserve">final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approval.</w:t>
      </w:r>
    </w:p>
    <w:p w14:paraId="33967B88" w14:textId="77777777" w:rsidR="00086056" w:rsidRDefault="00086056" w:rsidP="00257A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0DD112" w14:textId="401A7003" w:rsidR="00086056" w:rsidRDefault="0008605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480013" w14:textId="6648B32E" w:rsidR="00086056" w:rsidRPr="00114CDC" w:rsidRDefault="00086056" w:rsidP="00257A2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4CD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  <w:r w:rsidR="00114CDC" w:rsidRPr="00114C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supplementary material</w:t>
      </w:r>
    </w:p>
    <w:p w14:paraId="5237C2B3" w14:textId="6AE2BD41" w:rsidR="00086056" w:rsidRDefault="00086056" w:rsidP="0008605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6056">
        <w:rPr>
          <w:rFonts w:ascii="Times New Roman" w:hAnsi="Times New Roman" w:cs="Times New Roman"/>
          <w:sz w:val="24"/>
          <w:szCs w:val="24"/>
          <w:lang w:val="en-US"/>
        </w:rPr>
        <w:t>Oxford Center of Evidence Based Medicine. OCEBM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of Evidence 2016 v. 2.1. 2016 </w:t>
      </w:r>
      <w:hyperlink r:id="rId7" w:history="1">
        <w:r w:rsidRPr="009808C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cebm.net/wp-content/uploads/2014/06/CEBM-Levels-of-Evidence-2.1.pdf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Accessed on 3 July 2019</w:t>
      </w:r>
    </w:p>
    <w:p w14:paraId="184A065C" w14:textId="2EEEE4C9" w:rsidR="00086056" w:rsidRPr="00BF2218" w:rsidRDefault="00BF2218" w:rsidP="00A8476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14ED">
        <w:rPr>
          <w:rFonts w:ascii="Times New Roman" w:hAnsi="Times New Roman" w:cs="Times New Roman"/>
          <w:sz w:val="24"/>
          <w:szCs w:val="24"/>
          <w:lang w:val="en-US"/>
        </w:rPr>
        <w:t>Săftoiu A, Gilja OH, Sidhu PS, et al (2019) The EFSUMB Guidelines and Recommendations for the Clinical Practice of Elastography in Non-Hepatic Applications: Update 2018. Ultraschall Med. doi: 10.1055/a-0838-993</w:t>
      </w:r>
      <w:r w:rsidR="00F214ED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86056" w:rsidRPr="00BF2218" w:rsidSect="0097180A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22DAA" w14:textId="77777777" w:rsidR="00BA6C29" w:rsidRDefault="00BA6C29" w:rsidP="004D1631">
      <w:pPr>
        <w:spacing w:after="0" w:line="240" w:lineRule="auto"/>
      </w:pPr>
      <w:r>
        <w:separator/>
      </w:r>
    </w:p>
  </w:endnote>
  <w:endnote w:type="continuationSeparator" w:id="0">
    <w:p w14:paraId="1A9ECC45" w14:textId="77777777" w:rsidR="00BA6C29" w:rsidRDefault="00BA6C29" w:rsidP="004D1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935388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596D1" w14:textId="677E2A1B" w:rsidR="004D1631" w:rsidRDefault="004D1631" w:rsidP="00435D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6EE7F5" w14:textId="77777777" w:rsidR="004D1631" w:rsidRDefault="004D1631" w:rsidP="004D16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12053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3BF799" w14:textId="31284ECF" w:rsidR="004D1631" w:rsidRDefault="004D1631" w:rsidP="00435D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FA6D32" w14:textId="208C3EB8" w:rsidR="004D1631" w:rsidRPr="00B92035" w:rsidRDefault="00B92035" w:rsidP="004D1631">
    <w:pPr>
      <w:pStyle w:val="Footer"/>
      <w:ind w:right="360"/>
      <w:rPr>
        <w:lang w:val="en-GB"/>
      </w:rPr>
    </w:pPr>
    <w:r w:rsidRPr="00B92035">
      <w:rPr>
        <w:lang w:val="en-GB"/>
      </w:rPr>
      <w:t xml:space="preserve">Eur Radiol (2021) Sconfienza LM, Adriaensen M, </w:t>
    </w:r>
    <w:r>
      <w:rPr>
        <w:lang w:val="en-GB"/>
      </w:rPr>
      <w:t xml:space="preserve">Alcala </w:t>
    </w:r>
    <w:r w:rsidRPr="00B92035">
      <w:rPr>
        <w:lang w:val="en-GB"/>
      </w:rPr>
      <w:t>Galiano A</w:t>
    </w:r>
    <w:r>
      <w:rPr>
        <w:lang w:val="en-GB"/>
      </w:rPr>
      <w:t>,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7871A1" w14:textId="77777777" w:rsidR="00BA6C29" w:rsidRDefault="00BA6C29" w:rsidP="004D1631">
      <w:pPr>
        <w:spacing w:after="0" w:line="240" w:lineRule="auto"/>
      </w:pPr>
      <w:r>
        <w:separator/>
      </w:r>
    </w:p>
  </w:footnote>
  <w:footnote w:type="continuationSeparator" w:id="0">
    <w:p w14:paraId="71997F15" w14:textId="77777777" w:rsidR="00BA6C29" w:rsidRDefault="00BA6C29" w:rsidP="004D16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05647"/>
    <w:multiLevelType w:val="hybridMultilevel"/>
    <w:tmpl w:val="7FD44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9C51CE"/>
    <w:multiLevelType w:val="hybridMultilevel"/>
    <w:tmpl w:val="39F4A1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54C"/>
    <w:rsid w:val="00080105"/>
    <w:rsid w:val="00086056"/>
    <w:rsid w:val="000D764D"/>
    <w:rsid w:val="000E654C"/>
    <w:rsid w:val="00110D7B"/>
    <w:rsid w:val="00114CDC"/>
    <w:rsid w:val="00257A26"/>
    <w:rsid w:val="002C33D4"/>
    <w:rsid w:val="002D2E62"/>
    <w:rsid w:val="0030111D"/>
    <w:rsid w:val="0031517B"/>
    <w:rsid w:val="004D1631"/>
    <w:rsid w:val="004E389A"/>
    <w:rsid w:val="006C6CE9"/>
    <w:rsid w:val="00751ED7"/>
    <w:rsid w:val="00767B15"/>
    <w:rsid w:val="007A20A0"/>
    <w:rsid w:val="0080409C"/>
    <w:rsid w:val="0086673F"/>
    <w:rsid w:val="0097180A"/>
    <w:rsid w:val="009854F6"/>
    <w:rsid w:val="009A5C75"/>
    <w:rsid w:val="009C6C6F"/>
    <w:rsid w:val="00AA4CB3"/>
    <w:rsid w:val="00AE237E"/>
    <w:rsid w:val="00B010E8"/>
    <w:rsid w:val="00B470B2"/>
    <w:rsid w:val="00B92035"/>
    <w:rsid w:val="00BA6C29"/>
    <w:rsid w:val="00BF2218"/>
    <w:rsid w:val="00D00C47"/>
    <w:rsid w:val="00D13378"/>
    <w:rsid w:val="00E021C6"/>
    <w:rsid w:val="00E9096D"/>
    <w:rsid w:val="00F214ED"/>
    <w:rsid w:val="00FE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72878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54C"/>
    <w:pPr>
      <w:spacing w:after="160" w:line="259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654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65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E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D7"/>
    <w:rPr>
      <w:rFonts w:ascii="Times New Roman" w:hAnsi="Times New Roman" w:cs="Times New Roman"/>
      <w:sz w:val="18"/>
      <w:szCs w:val="18"/>
      <w:lang w:val="el-GR"/>
    </w:rPr>
  </w:style>
  <w:style w:type="paragraph" w:styleId="Revision">
    <w:name w:val="Revision"/>
    <w:hidden/>
    <w:uiPriority w:val="99"/>
    <w:semiHidden/>
    <w:rsid w:val="00751ED7"/>
    <w:rPr>
      <w:sz w:val="22"/>
      <w:szCs w:val="22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FE2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C9F"/>
    <w:rPr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C9F"/>
    <w:rPr>
      <w:b/>
      <w:bCs/>
      <w:sz w:val="20"/>
      <w:szCs w:val="20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4D163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631"/>
    <w:rPr>
      <w:sz w:val="22"/>
      <w:szCs w:val="22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4D1631"/>
  </w:style>
  <w:style w:type="paragraph" w:styleId="Header">
    <w:name w:val="header"/>
    <w:basedOn w:val="Normal"/>
    <w:link w:val="HeaderChar"/>
    <w:uiPriority w:val="99"/>
    <w:unhideWhenUsed/>
    <w:rsid w:val="00B92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035"/>
    <w:rPr>
      <w:sz w:val="22"/>
      <w:szCs w:val="22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33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663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ebm.net/wp-content/uploads/2014/06/CEBM-Levels-of-Evidence-2.1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6T11:45:00Z</dcterms:created>
  <dcterms:modified xsi:type="dcterms:W3CDTF">2021-04-06T11:45:00Z</dcterms:modified>
</cp:coreProperties>
</file>